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CACB2" w14:textId="17C2450A" w:rsidR="00690AC9" w:rsidRPr="00B753A5" w:rsidRDefault="00690AC9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</w:p>
    <w:p w14:paraId="3A6D02A2" w14:textId="06152EF3" w:rsidR="00690AC9" w:rsidRPr="00B753A5" w:rsidRDefault="00690AC9" w:rsidP="00690AC9">
      <w:pPr>
        <w:spacing w:line="360" w:lineRule="auto"/>
        <w:rPr>
          <w:rFonts w:eastAsia="等线"/>
          <w:color w:val="000000"/>
          <w:kern w:val="0"/>
          <w:sz w:val="20"/>
          <w:szCs w:val="20"/>
        </w:rPr>
      </w:pPr>
      <w:r w:rsidRPr="00B753A5">
        <w:rPr>
          <w:rFonts w:eastAsia="等线"/>
          <w:b/>
          <w:color w:val="000000"/>
          <w:kern w:val="0"/>
          <w:sz w:val="20"/>
          <w:szCs w:val="20"/>
        </w:rPr>
        <w:t>Supplemental Table 2:</w:t>
      </w:r>
      <w:r w:rsidRPr="00B753A5">
        <w:rPr>
          <w:rFonts w:eastAsia="等线"/>
          <w:color w:val="000000"/>
          <w:kern w:val="0"/>
          <w:sz w:val="20"/>
          <w:szCs w:val="20"/>
        </w:rPr>
        <w:t xml:space="preserve"> Evaluation of plasma equivalency to serum for the LiCA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rFonts w:eastAsia="等线"/>
          <w:color w:val="000000"/>
          <w:kern w:val="0"/>
          <w:sz w:val="20"/>
          <w:szCs w:val="20"/>
        </w:rPr>
        <w:t xml:space="preserve"> anti-HCV assay.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1985"/>
        <w:gridCol w:w="850"/>
        <w:gridCol w:w="283"/>
        <w:gridCol w:w="1418"/>
        <w:gridCol w:w="1985"/>
        <w:gridCol w:w="249"/>
        <w:gridCol w:w="1594"/>
        <w:gridCol w:w="2126"/>
      </w:tblGrid>
      <w:tr w:rsidR="00690AC9" w:rsidRPr="00B753A5" w14:paraId="320B277F" w14:textId="77777777" w:rsidTr="00361C80">
        <w:trPr>
          <w:trHeight w:val="25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0ADD78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bookmarkStart w:id="0" w:name="_Hlk144905739"/>
            <w:r w:rsidRPr="00B753A5">
              <w:rPr>
                <w:color w:val="000000"/>
                <w:kern w:val="0"/>
                <w:sz w:val="20"/>
                <w:szCs w:val="20"/>
              </w:rPr>
              <w:t>Sample matrix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DEE53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0B3CCE" w14:textId="77777777" w:rsidR="00690AC9" w:rsidRPr="00B753A5" w:rsidRDefault="00690AC9" w:rsidP="00690AC9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8778F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Negative 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samples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FA92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890ED6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Positive 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samples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90AC9" w:rsidRPr="00B753A5" w14:paraId="290DC7A6" w14:textId="77777777" w:rsidTr="00361C80">
        <w:trPr>
          <w:trHeight w:val="760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7016F" w14:textId="77777777" w:rsidR="00690AC9" w:rsidRPr="00B753A5" w:rsidRDefault="00690AC9" w:rsidP="00690AC9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EF868" w14:textId="77777777" w:rsidR="00690AC9" w:rsidRPr="00B753A5" w:rsidRDefault="00690AC9" w:rsidP="00690AC9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C9C01" w14:textId="77777777" w:rsidR="00690AC9" w:rsidRPr="00B753A5" w:rsidRDefault="00690AC9" w:rsidP="00690AC9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498D41" w14:textId="78DC3D12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/Co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BCEDF9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Bias vs. serum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mean (SD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0250EF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/Co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mean (S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E7B4B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%Bias vs. serum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mean (SD)</w:t>
            </w:r>
          </w:p>
        </w:tc>
      </w:tr>
      <w:tr w:rsidR="00690AC9" w:rsidRPr="00B753A5" w14:paraId="55A023E8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F0F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F0E6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A356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F6C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16A5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9694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6.00 (0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6F0C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90AC9" w:rsidRPr="00B753A5" w14:paraId="1B8BDB43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618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a-Citrate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8278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EF11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1ED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ED4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E92C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80 (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21EA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3.15 (5.27)</w:t>
            </w:r>
          </w:p>
        </w:tc>
      </w:tr>
      <w:tr w:rsidR="00690AC9" w:rsidRPr="00B753A5" w14:paraId="3120DDDD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7573B" w14:textId="25DFB61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K2-EDTA</w:t>
            </w:r>
            <w:r w:rsidR="00C65BD8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4DA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A8C6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8FD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0C9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E27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47 (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AE2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8.68 (5.86)</w:t>
            </w:r>
          </w:p>
        </w:tc>
      </w:tr>
      <w:tr w:rsidR="00690AC9" w:rsidRPr="00B753A5" w14:paraId="4DDCEBCB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31C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K3-EDTA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F4D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8369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47A9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E32D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2BCF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51 (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84B5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7.82 (6.03)</w:t>
            </w:r>
          </w:p>
        </w:tc>
      </w:tr>
      <w:tr w:rsidR="00690AC9" w:rsidRPr="00B753A5" w14:paraId="0799C5BF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EB4FF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Li-Heparin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63D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1AB5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3EF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44F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B862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31 (0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5CCD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11.26 (4.84)</w:t>
            </w:r>
          </w:p>
        </w:tc>
      </w:tr>
      <w:tr w:rsidR="00690AC9" w:rsidRPr="00B753A5" w14:paraId="644D7B60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3D66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a-Heparin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FE3D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2A12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F26B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D2B5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2971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31 (0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BD0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11.15 (6.18)</w:t>
            </w:r>
          </w:p>
        </w:tc>
      </w:tr>
      <w:tr w:rsidR="00690AC9" w:rsidRPr="00B753A5" w14:paraId="41FB0C0A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F6CF" w14:textId="79A3FD41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CPD</w:t>
            </w:r>
            <w:r w:rsidR="00C65BD8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 xml:space="preserve">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0A0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F26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2C3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E2B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1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3F94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66 (0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D3FB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5.41 (4.68)</w:t>
            </w:r>
          </w:p>
        </w:tc>
      </w:tr>
      <w:tr w:rsidR="00690AC9" w:rsidRPr="00B753A5" w14:paraId="214F2697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BCE3" w14:textId="3F9AD620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CPDA</w:t>
            </w:r>
            <w:r w:rsidR="00C65BD8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 xml:space="preserve">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47D4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510E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530A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6F0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B1C4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68 (0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606D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5.06 (5.91)</w:t>
            </w:r>
          </w:p>
        </w:tc>
      </w:tr>
      <w:tr w:rsidR="00690AC9" w:rsidRPr="00B753A5" w14:paraId="7CA7DF33" w14:textId="77777777" w:rsidTr="00361C80"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4565" w14:textId="38F80926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CD-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B</w:t>
            </w:r>
            <w:r w:rsidR="00C65BD8"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 xml:space="preserve"> plas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2C0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D798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ADE5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1590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1A52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80 (0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6992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3.18 (5.27)</w:t>
            </w:r>
          </w:p>
        </w:tc>
      </w:tr>
      <w:tr w:rsidR="00690AC9" w:rsidRPr="00B753A5" w14:paraId="2C8E14E7" w14:textId="77777777" w:rsidTr="00361C80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2AAD9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K-Oxalate plas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51B898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23710A" w14:textId="70B6C58A" w:rsidR="00690AC9" w:rsidRPr="00B753A5" w:rsidRDefault="00690AC9" w:rsidP="00690AC9">
            <w:pPr>
              <w:widowControl/>
              <w:spacing w:line="360" w:lineRule="auto"/>
              <w:jc w:val="left"/>
              <w:rPr>
                <w:rFonts w:hint="eastAsia"/>
                <w:color w:val="000000"/>
                <w:kern w:val="0"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B473F6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D16A59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0 (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E9CB33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.78 (0.4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252877" w14:textId="77777777" w:rsidR="00690AC9" w:rsidRPr="00B753A5" w:rsidRDefault="00690AC9" w:rsidP="00690AC9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-3.39 (6.25)</w:t>
            </w:r>
          </w:p>
        </w:tc>
      </w:tr>
    </w:tbl>
    <w:bookmarkEnd w:id="0"/>
    <w:p w14:paraId="61C4BA2F" w14:textId="3558E885" w:rsidR="00690AC9" w:rsidRPr="00B753A5" w:rsidRDefault="00690AC9" w:rsidP="00690AC9">
      <w:pPr>
        <w:spacing w:line="360" w:lineRule="auto"/>
        <w:ind w:left="142" w:hangingChars="71" w:hanging="142"/>
        <w:rPr>
          <w:sz w:val="20"/>
          <w:szCs w:val="20"/>
        </w:rPr>
      </w:pPr>
      <w:r w:rsidRPr="00B753A5">
        <w:rPr>
          <w:sz w:val="20"/>
          <w:szCs w:val="20"/>
          <w:vertAlign w:val="superscript"/>
        </w:rPr>
        <w:t>a</w:t>
      </w:r>
      <w:r w:rsidRPr="00B753A5">
        <w:rPr>
          <w:sz w:val="20"/>
          <w:szCs w:val="20"/>
        </w:rPr>
        <w:t xml:space="preserve"> Signal-to-cutoff (S/Co) ratios were recorded in 25 groups of HCV-free specimens. Each group were collected from the same individual and included 10 different types of matrix.</w:t>
      </w:r>
      <w:r w:rsidR="0013248B" w:rsidRPr="0013248B">
        <w:rPr>
          <w:rFonts w:hint="eastAsia"/>
        </w:rPr>
        <w:t xml:space="preserve"> </w:t>
      </w:r>
      <w:r w:rsidR="0013248B" w:rsidRPr="0013248B">
        <w:rPr>
          <w:rFonts w:hint="eastAsia"/>
          <w:sz w:val="20"/>
          <w:szCs w:val="20"/>
        </w:rPr>
        <w:t>Measurement with a S/Co</w:t>
      </w:r>
      <w:r w:rsidR="0013248B">
        <w:rPr>
          <w:sz w:val="20"/>
          <w:szCs w:val="20"/>
        </w:rPr>
        <w:t xml:space="preserve"> </w:t>
      </w:r>
      <w:r w:rsidR="0013248B">
        <w:rPr>
          <w:rFonts w:ascii="Arial" w:hAnsi="Arial" w:cs="Arial"/>
          <w:sz w:val="20"/>
          <w:szCs w:val="20"/>
        </w:rPr>
        <w:t>≥</w:t>
      </w:r>
      <w:r w:rsidR="0013248B" w:rsidRPr="0013248B">
        <w:rPr>
          <w:rFonts w:hint="eastAsia"/>
          <w:sz w:val="20"/>
          <w:szCs w:val="20"/>
        </w:rPr>
        <w:t>1.0 was regarded to be reactive and a negative result was considered as S/Co &lt;1.0 for both LiCA</w:t>
      </w:r>
      <w:r w:rsidR="0013248B" w:rsidRPr="00C824F6">
        <w:rPr>
          <w:rFonts w:hint="eastAsia"/>
          <w:sz w:val="20"/>
          <w:szCs w:val="20"/>
          <w:vertAlign w:val="superscript"/>
        </w:rPr>
        <w:t>®</w:t>
      </w:r>
      <w:r w:rsidR="0013248B" w:rsidRPr="0013248B">
        <w:rPr>
          <w:rFonts w:hint="eastAsia"/>
          <w:sz w:val="20"/>
          <w:szCs w:val="20"/>
        </w:rPr>
        <w:t xml:space="preserve"> and Architect</w:t>
      </w:r>
      <w:r w:rsidR="0013248B" w:rsidRPr="00C824F6">
        <w:rPr>
          <w:rFonts w:hint="eastAsia"/>
          <w:sz w:val="20"/>
          <w:szCs w:val="20"/>
          <w:vertAlign w:val="superscript"/>
        </w:rPr>
        <w:t>®</w:t>
      </w:r>
      <w:r w:rsidR="0013248B" w:rsidRPr="0013248B">
        <w:rPr>
          <w:rFonts w:hint="eastAsia"/>
          <w:sz w:val="20"/>
          <w:szCs w:val="20"/>
        </w:rPr>
        <w:t xml:space="preserve"> assays.</w:t>
      </w:r>
    </w:p>
    <w:p w14:paraId="53278440" w14:textId="4A085FD1" w:rsidR="00690AC9" w:rsidRPr="00B753A5" w:rsidRDefault="00690AC9" w:rsidP="00690AC9">
      <w:pPr>
        <w:spacing w:line="360" w:lineRule="auto"/>
        <w:ind w:left="142" w:hangingChars="71" w:hanging="142"/>
        <w:rPr>
          <w:sz w:val="20"/>
          <w:szCs w:val="20"/>
        </w:rPr>
      </w:pPr>
      <w:r w:rsidRPr="00B753A5">
        <w:rPr>
          <w:sz w:val="20"/>
          <w:szCs w:val="20"/>
          <w:vertAlign w:val="superscript"/>
        </w:rPr>
        <w:t>b</w:t>
      </w:r>
      <w:r w:rsidRPr="00B753A5">
        <w:rPr>
          <w:sz w:val="20"/>
          <w:szCs w:val="20"/>
        </w:rPr>
        <w:t xml:space="preserve"> Positive samples were prepared with the negative ones by spiking a high-positive anti-HCV specimen at 20:1 volume ratio.</w:t>
      </w:r>
    </w:p>
    <w:p w14:paraId="5CCFED30" w14:textId="5800A3FE" w:rsidR="00C57161" w:rsidRPr="00B753A5" w:rsidRDefault="00C65BD8" w:rsidP="00C57161">
      <w:pPr>
        <w:spacing w:line="360" w:lineRule="auto"/>
        <w:ind w:left="142" w:hangingChars="71" w:hanging="142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C57161" w:rsidRPr="00A33C1B">
        <w:rPr>
          <w:sz w:val="20"/>
          <w:szCs w:val="20"/>
        </w:rPr>
        <w:t xml:space="preserve"> </w:t>
      </w:r>
      <w:r w:rsidR="00C57161" w:rsidRPr="00B753A5">
        <w:rPr>
          <w:sz w:val="20"/>
          <w:szCs w:val="20"/>
        </w:rPr>
        <w:t xml:space="preserve">EDTA, </w:t>
      </w:r>
      <w:r w:rsidR="00B753A5" w:rsidRPr="00B753A5">
        <w:rPr>
          <w:sz w:val="20"/>
          <w:szCs w:val="20"/>
        </w:rPr>
        <w:t>ethylenediaminetetraacetic acid;</w:t>
      </w:r>
      <w:r w:rsidR="00B753A5" w:rsidRPr="00B753A5">
        <w:t xml:space="preserve"> </w:t>
      </w:r>
      <w:r w:rsidR="00B753A5" w:rsidRPr="00B753A5">
        <w:rPr>
          <w:sz w:val="20"/>
          <w:szCs w:val="20"/>
        </w:rPr>
        <w:t>CPD, citrate phosphate dextrose</w:t>
      </w:r>
      <w:r w:rsidR="00B753A5">
        <w:rPr>
          <w:sz w:val="20"/>
          <w:szCs w:val="20"/>
        </w:rPr>
        <w:t xml:space="preserve">; CPDA, </w:t>
      </w:r>
      <w:r w:rsidR="00B753A5" w:rsidRPr="00B753A5">
        <w:rPr>
          <w:sz w:val="20"/>
          <w:szCs w:val="20"/>
        </w:rPr>
        <w:t>citrate phosphate dextrose</w:t>
      </w:r>
      <w:r w:rsidR="00B753A5">
        <w:rPr>
          <w:sz w:val="20"/>
          <w:szCs w:val="20"/>
        </w:rPr>
        <w:t xml:space="preserve"> adenine; ACD-B, </w:t>
      </w:r>
      <w:r w:rsidR="00B753A5" w:rsidRPr="00B753A5">
        <w:rPr>
          <w:sz w:val="20"/>
          <w:szCs w:val="20"/>
        </w:rPr>
        <w:t>acid citrate dextrose solution B</w:t>
      </w:r>
      <w:r w:rsidR="00C57161" w:rsidRPr="00B753A5">
        <w:rPr>
          <w:sz w:val="20"/>
          <w:szCs w:val="20"/>
        </w:rPr>
        <w:t>.</w:t>
      </w:r>
    </w:p>
    <w:p w14:paraId="3E50C35F" w14:textId="77777777" w:rsidR="00C57161" w:rsidRPr="00B753A5" w:rsidRDefault="00C57161" w:rsidP="00C57161">
      <w:pPr>
        <w:spacing w:line="360" w:lineRule="auto"/>
        <w:rPr>
          <w:rFonts w:eastAsia="等线"/>
          <w:b/>
          <w:color w:val="000000"/>
          <w:kern w:val="0"/>
          <w:sz w:val="20"/>
          <w:szCs w:val="20"/>
        </w:rPr>
      </w:pPr>
    </w:p>
    <w:p w14:paraId="2E0969A9" w14:textId="1CBFFB44" w:rsidR="00690AC9" w:rsidRPr="00B753A5" w:rsidRDefault="00690AC9" w:rsidP="00690AC9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</w:p>
    <w:sectPr w:rsidR="00690AC9" w:rsidRPr="00B753A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76E0E" w14:textId="77777777" w:rsidR="001E291C" w:rsidRDefault="001E291C" w:rsidP="00B82A32">
      <w:r>
        <w:separator/>
      </w:r>
    </w:p>
  </w:endnote>
  <w:endnote w:type="continuationSeparator" w:id="0">
    <w:p w14:paraId="63DF82C1" w14:textId="77777777" w:rsidR="001E291C" w:rsidRDefault="001E291C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2A3E6" w14:textId="77777777" w:rsidR="001E291C" w:rsidRDefault="001E291C" w:rsidP="00B82A32">
      <w:r>
        <w:separator/>
      </w:r>
    </w:p>
  </w:footnote>
  <w:footnote w:type="continuationSeparator" w:id="0">
    <w:p w14:paraId="52DD733D" w14:textId="77777777" w:rsidR="001E291C" w:rsidRDefault="001E291C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6EB3"/>
    <w:rsid w:val="001B7353"/>
    <w:rsid w:val="001C7286"/>
    <w:rsid w:val="001E291C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F5F43"/>
    <w:rsid w:val="00324E3B"/>
    <w:rsid w:val="00345DBA"/>
    <w:rsid w:val="00361C80"/>
    <w:rsid w:val="00376870"/>
    <w:rsid w:val="00380C0C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A6033"/>
    <w:rsid w:val="005F2AAF"/>
    <w:rsid w:val="00634B31"/>
    <w:rsid w:val="00646EA2"/>
    <w:rsid w:val="00647F39"/>
    <w:rsid w:val="0066518B"/>
    <w:rsid w:val="006731E5"/>
    <w:rsid w:val="00690AC9"/>
    <w:rsid w:val="00694737"/>
    <w:rsid w:val="006C22CD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C1B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C1A32"/>
    <w:rsid w:val="00CD2B02"/>
    <w:rsid w:val="00CF12FC"/>
    <w:rsid w:val="00CF6D98"/>
    <w:rsid w:val="00D044E9"/>
    <w:rsid w:val="00D211E0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2</cp:revision>
  <cp:lastPrinted>2023-03-17T07:41:00Z</cp:lastPrinted>
  <dcterms:created xsi:type="dcterms:W3CDTF">2023-05-10T03:38:00Z</dcterms:created>
  <dcterms:modified xsi:type="dcterms:W3CDTF">2023-11-09T03:04:00Z</dcterms:modified>
</cp:coreProperties>
</file>